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B6989F" w14:textId="77777777" w:rsidR="0071692E" w:rsidRPr="005B5580" w:rsidRDefault="0071692E" w:rsidP="0071692E">
      <w:pPr>
        <w:spacing w:after="0"/>
        <w:rPr>
          <w:rFonts w:cstheme="minorHAnsi"/>
          <w:bCs/>
          <w:lang w:val="en-GB"/>
        </w:rPr>
      </w:pPr>
      <w:r w:rsidRPr="00267B0F">
        <w:rPr>
          <w:rFonts w:cstheme="minorHAnsi"/>
          <w:bCs/>
          <w:sz w:val="18"/>
          <w:szCs w:val="18"/>
          <w:lang w:val="en-GB"/>
        </w:rPr>
        <w:t xml:space="preserve">Table </w:t>
      </w:r>
      <w:r>
        <w:rPr>
          <w:rFonts w:cstheme="minorHAnsi"/>
          <w:bCs/>
          <w:sz w:val="18"/>
          <w:szCs w:val="18"/>
          <w:lang w:val="en-GB"/>
        </w:rPr>
        <w:t>1</w:t>
      </w:r>
      <w:r w:rsidRPr="00267B0F">
        <w:rPr>
          <w:rFonts w:cstheme="minorHAnsi"/>
          <w:bCs/>
          <w:sz w:val="18"/>
          <w:szCs w:val="18"/>
          <w:lang w:val="en-GB"/>
        </w:rPr>
        <w:t>. Number of participants included in the study, per country and per participant group.</w:t>
      </w:r>
    </w:p>
    <w:tbl>
      <w:tblPr>
        <w:tblStyle w:val="TableGrid"/>
        <w:tblW w:w="10058" w:type="dxa"/>
        <w:tblLayout w:type="fixed"/>
        <w:tblLook w:val="04A0" w:firstRow="1" w:lastRow="0" w:firstColumn="1" w:lastColumn="0" w:noHBand="0" w:noVBand="1"/>
      </w:tblPr>
      <w:tblGrid>
        <w:gridCol w:w="3114"/>
        <w:gridCol w:w="992"/>
        <w:gridCol w:w="1134"/>
        <w:gridCol w:w="1134"/>
        <w:gridCol w:w="1134"/>
        <w:gridCol w:w="1276"/>
        <w:gridCol w:w="1274"/>
      </w:tblGrid>
      <w:tr w:rsidR="0071692E" w:rsidRPr="0010204B" w14:paraId="5C6EABB4" w14:textId="77777777" w:rsidTr="00AC7018">
        <w:trPr>
          <w:trHeight w:val="254"/>
        </w:trPr>
        <w:tc>
          <w:tcPr>
            <w:tcW w:w="3114" w:type="dxa"/>
            <w:vMerge w:val="restart"/>
          </w:tcPr>
          <w:p w14:paraId="1D09EE98" w14:textId="77777777" w:rsidR="0071692E" w:rsidRPr="00F326EF" w:rsidRDefault="0071692E" w:rsidP="00AC7018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326EF">
              <w:rPr>
                <w:rFonts w:cstheme="minorHAnsi"/>
                <w:b/>
                <w:sz w:val="20"/>
                <w:szCs w:val="20"/>
                <w:lang w:val="en-GB"/>
              </w:rPr>
              <w:t>Participant type</w:t>
            </w:r>
          </w:p>
        </w:tc>
        <w:tc>
          <w:tcPr>
            <w:tcW w:w="2126" w:type="dxa"/>
            <w:gridSpan w:val="2"/>
          </w:tcPr>
          <w:p w14:paraId="2113071A" w14:textId="77777777" w:rsidR="0071692E" w:rsidRPr="00F326EF" w:rsidRDefault="0071692E" w:rsidP="00AC7018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F326EF">
              <w:rPr>
                <w:rFonts w:cstheme="minorHAnsi"/>
                <w:b/>
                <w:sz w:val="20"/>
                <w:szCs w:val="20"/>
                <w:lang w:val="en-GB"/>
              </w:rPr>
              <w:t>Questionnaires</w:t>
            </w:r>
            <w:r w:rsidRPr="00F326EF">
              <w:rPr>
                <w:rFonts w:cstheme="minorHAnsi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268" w:type="dxa"/>
            <w:gridSpan w:val="2"/>
          </w:tcPr>
          <w:p w14:paraId="720427AA" w14:textId="77777777" w:rsidR="0071692E" w:rsidRPr="00F326EF" w:rsidRDefault="0071692E" w:rsidP="00AC7018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  <w:vertAlign w:val="superscript"/>
                <w:lang w:val="en-GB"/>
              </w:rPr>
            </w:pPr>
            <w:r w:rsidRPr="00F326EF">
              <w:rPr>
                <w:rFonts w:cstheme="minorHAnsi"/>
                <w:b/>
                <w:sz w:val="20"/>
                <w:szCs w:val="20"/>
                <w:lang w:val="en-GB"/>
              </w:rPr>
              <w:t xml:space="preserve">In-depth </w:t>
            </w:r>
            <w:proofErr w:type="spellStart"/>
            <w:r w:rsidRPr="00F326EF">
              <w:rPr>
                <w:rFonts w:cstheme="minorHAnsi"/>
                <w:b/>
                <w:sz w:val="20"/>
                <w:szCs w:val="20"/>
                <w:lang w:val="en-GB"/>
              </w:rPr>
              <w:t>interviews</w:t>
            </w:r>
            <w:r w:rsidRPr="00F326EF">
              <w:rPr>
                <w:rFonts w:cstheme="minorHAnsi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550" w:type="dxa"/>
            <w:gridSpan w:val="2"/>
          </w:tcPr>
          <w:p w14:paraId="24729FF1" w14:textId="77777777" w:rsidR="0071692E" w:rsidRPr="00F326EF" w:rsidRDefault="0071692E" w:rsidP="00AC7018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  <w:vertAlign w:val="superscript"/>
                <w:lang w:val="en-GB"/>
              </w:rPr>
            </w:pPr>
            <w:r w:rsidRPr="00F326EF">
              <w:rPr>
                <w:rFonts w:cstheme="minorHAnsi"/>
                <w:b/>
                <w:sz w:val="20"/>
                <w:szCs w:val="20"/>
                <w:lang w:val="en-GB"/>
              </w:rPr>
              <w:t xml:space="preserve">Focus group </w:t>
            </w:r>
            <w:proofErr w:type="spellStart"/>
            <w:r w:rsidRPr="00F326EF">
              <w:rPr>
                <w:rFonts w:cstheme="minorHAnsi"/>
                <w:b/>
                <w:sz w:val="20"/>
                <w:szCs w:val="20"/>
                <w:lang w:val="en-GB"/>
              </w:rPr>
              <w:t>discussions</w:t>
            </w:r>
            <w:r w:rsidRPr="00F326EF">
              <w:rPr>
                <w:rFonts w:cstheme="minorHAnsi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</w:tr>
      <w:tr w:rsidR="0071692E" w:rsidRPr="002A1B2F" w14:paraId="3029272F" w14:textId="77777777" w:rsidTr="00AC7018">
        <w:trPr>
          <w:trHeight w:val="264"/>
        </w:trPr>
        <w:tc>
          <w:tcPr>
            <w:tcW w:w="3114" w:type="dxa"/>
            <w:vMerge/>
          </w:tcPr>
          <w:p w14:paraId="1CBDF95A" w14:textId="77777777" w:rsidR="0071692E" w:rsidRPr="00F326EF" w:rsidRDefault="0071692E" w:rsidP="00AC7018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3F13A6D2" w14:textId="77777777" w:rsidR="0071692E" w:rsidRPr="00F326EF" w:rsidRDefault="0071692E" w:rsidP="00AC7018">
            <w:pPr>
              <w:autoSpaceDE w:val="0"/>
              <w:autoSpaceDN w:val="0"/>
              <w:adjustRightInd w:val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F326EF">
              <w:rPr>
                <w:rFonts w:cstheme="minorHAnsi"/>
                <w:i/>
                <w:sz w:val="20"/>
                <w:szCs w:val="20"/>
                <w:lang w:val="en-GB"/>
              </w:rPr>
              <w:t>India</w:t>
            </w:r>
          </w:p>
        </w:tc>
        <w:tc>
          <w:tcPr>
            <w:tcW w:w="1134" w:type="dxa"/>
          </w:tcPr>
          <w:p w14:paraId="6FF397CF" w14:textId="77777777" w:rsidR="0071692E" w:rsidRPr="00F326EF" w:rsidRDefault="0071692E" w:rsidP="00AC7018">
            <w:pPr>
              <w:autoSpaceDE w:val="0"/>
              <w:autoSpaceDN w:val="0"/>
              <w:adjustRightInd w:val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F326EF">
              <w:rPr>
                <w:rFonts w:cstheme="minorHAnsi"/>
                <w:i/>
                <w:sz w:val="20"/>
                <w:szCs w:val="20"/>
                <w:lang w:val="en-GB"/>
              </w:rPr>
              <w:t>Indonesia</w:t>
            </w:r>
          </w:p>
        </w:tc>
        <w:tc>
          <w:tcPr>
            <w:tcW w:w="1134" w:type="dxa"/>
          </w:tcPr>
          <w:p w14:paraId="6F13D203" w14:textId="77777777" w:rsidR="0071692E" w:rsidRPr="00F326EF" w:rsidRDefault="0071692E" w:rsidP="00AC7018">
            <w:pPr>
              <w:autoSpaceDE w:val="0"/>
              <w:autoSpaceDN w:val="0"/>
              <w:adjustRightInd w:val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F326EF">
              <w:rPr>
                <w:rFonts w:cstheme="minorHAnsi"/>
                <w:i/>
                <w:sz w:val="20"/>
                <w:szCs w:val="20"/>
                <w:lang w:val="en-GB"/>
              </w:rPr>
              <w:t>India</w:t>
            </w:r>
          </w:p>
        </w:tc>
        <w:tc>
          <w:tcPr>
            <w:tcW w:w="1134" w:type="dxa"/>
          </w:tcPr>
          <w:p w14:paraId="666CB9FE" w14:textId="77777777" w:rsidR="0071692E" w:rsidRPr="00F326EF" w:rsidRDefault="0071692E" w:rsidP="00AC7018">
            <w:pPr>
              <w:autoSpaceDE w:val="0"/>
              <w:autoSpaceDN w:val="0"/>
              <w:adjustRightInd w:val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F326EF">
              <w:rPr>
                <w:rFonts w:cstheme="minorHAnsi"/>
                <w:i/>
                <w:sz w:val="20"/>
                <w:szCs w:val="20"/>
                <w:lang w:val="en-GB"/>
              </w:rPr>
              <w:t>Indonesia</w:t>
            </w:r>
          </w:p>
        </w:tc>
        <w:tc>
          <w:tcPr>
            <w:tcW w:w="1276" w:type="dxa"/>
          </w:tcPr>
          <w:p w14:paraId="74283DAE" w14:textId="77777777" w:rsidR="0071692E" w:rsidRPr="00F326EF" w:rsidRDefault="0071692E" w:rsidP="00AC7018">
            <w:pPr>
              <w:autoSpaceDE w:val="0"/>
              <w:autoSpaceDN w:val="0"/>
              <w:adjustRightInd w:val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F326EF">
              <w:rPr>
                <w:rFonts w:cstheme="minorHAnsi"/>
                <w:i/>
                <w:sz w:val="20"/>
                <w:szCs w:val="20"/>
                <w:lang w:val="en-GB"/>
              </w:rPr>
              <w:t>India</w:t>
            </w:r>
          </w:p>
        </w:tc>
        <w:tc>
          <w:tcPr>
            <w:tcW w:w="1274" w:type="dxa"/>
          </w:tcPr>
          <w:p w14:paraId="46D33871" w14:textId="77777777" w:rsidR="0071692E" w:rsidRPr="00F326EF" w:rsidRDefault="0071692E" w:rsidP="00AC7018">
            <w:pPr>
              <w:autoSpaceDE w:val="0"/>
              <w:autoSpaceDN w:val="0"/>
              <w:adjustRightInd w:val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F326EF">
              <w:rPr>
                <w:rFonts w:cstheme="minorHAnsi"/>
                <w:i/>
                <w:sz w:val="20"/>
                <w:szCs w:val="20"/>
                <w:lang w:val="en-GB"/>
              </w:rPr>
              <w:t>Indonesia</w:t>
            </w:r>
          </w:p>
        </w:tc>
      </w:tr>
      <w:tr w:rsidR="0071692E" w:rsidRPr="002A1B2F" w14:paraId="75683AD4" w14:textId="77777777" w:rsidTr="00AC7018">
        <w:trPr>
          <w:trHeight w:val="254"/>
        </w:trPr>
        <w:tc>
          <w:tcPr>
            <w:tcW w:w="3114" w:type="dxa"/>
          </w:tcPr>
          <w:p w14:paraId="35D111A3" w14:textId="77777777" w:rsidR="0071692E" w:rsidRPr="00F326EF" w:rsidRDefault="0071692E" w:rsidP="00AC701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</w:t>
            </w:r>
            <w:r w:rsidRPr="00F326EF">
              <w:rPr>
                <w:rFonts w:cstheme="minorHAnsi"/>
                <w:sz w:val="20"/>
                <w:szCs w:val="20"/>
                <w:lang w:val="en-GB"/>
              </w:rPr>
              <w:t>erson affected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by leprosy</w:t>
            </w:r>
          </w:p>
        </w:tc>
        <w:tc>
          <w:tcPr>
            <w:tcW w:w="992" w:type="dxa"/>
          </w:tcPr>
          <w:p w14:paraId="309E72B5" w14:textId="77777777" w:rsidR="0071692E" w:rsidRPr="00F326EF" w:rsidRDefault="0071692E" w:rsidP="00AC701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F326EF">
              <w:rPr>
                <w:rFonts w:cstheme="minorHAnsi"/>
                <w:sz w:val="20"/>
                <w:szCs w:val="20"/>
                <w:lang w:val="en-GB"/>
              </w:rPr>
              <w:t>200</w:t>
            </w:r>
          </w:p>
        </w:tc>
        <w:tc>
          <w:tcPr>
            <w:tcW w:w="1134" w:type="dxa"/>
          </w:tcPr>
          <w:p w14:paraId="49A35116" w14:textId="77777777" w:rsidR="0071692E" w:rsidRPr="00F326EF" w:rsidRDefault="0071692E" w:rsidP="00AC701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F326EF">
              <w:rPr>
                <w:rFonts w:cstheme="minorHAnsi"/>
                <w:sz w:val="20"/>
                <w:szCs w:val="20"/>
                <w:lang w:val="en-GB"/>
              </w:rPr>
              <w:t>238</w:t>
            </w:r>
          </w:p>
        </w:tc>
        <w:tc>
          <w:tcPr>
            <w:tcW w:w="1134" w:type="dxa"/>
          </w:tcPr>
          <w:p w14:paraId="196A8FD6" w14:textId="77777777" w:rsidR="0071692E" w:rsidRPr="00F326EF" w:rsidRDefault="0071692E" w:rsidP="00AC701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F326EF">
              <w:rPr>
                <w:rFonts w:cs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1134" w:type="dxa"/>
          </w:tcPr>
          <w:p w14:paraId="281CCC3A" w14:textId="77777777" w:rsidR="0071692E" w:rsidRPr="00F326EF" w:rsidRDefault="0071692E" w:rsidP="00AC701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F326EF"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1276" w:type="dxa"/>
          </w:tcPr>
          <w:p w14:paraId="73D38B7C" w14:textId="77777777" w:rsidR="0071692E" w:rsidRPr="00F326EF" w:rsidRDefault="0071692E" w:rsidP="00AC701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F326EF"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274" w:type="dxa"/>
          </w:tcPr>
          <w:p w14:paraId="159AF9A7" w14:textId="77777777" w:rsidR="0071692E" w:rsidRPr="00F326EF" w:rsidRDefault="0071692E" w:rsidP="00AC701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F326EF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</w:tr>
      <w:tr w:rsidR="0071692E" w:rsidRPr="002A1B2F" w14:paraId="59FA2B76" w14:textId="77777777" w:rsidTr="00AC7018">
        <w:trPr>
          <w:trHeight w:val="245"/>
        </w:trPr>
        <w:tc>
          <w:tcPr>
            <w:tcW w:w="3114" w:type="dxa"/>
          </w:tcPr>
          <w:p w14:paraId="3AA5DBF0" w14:textId="77777777" w:rsidR="0071692E" w:rsidRPr="00F326EF" w:rsidRDefault="0071692E" w:rsidP="00AC701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F326EF">
              <w:rPr>
                <w:rFonts w:cstheme="minorHAnsi"/>
                <w:sz w:val="20"/>
                <w:szCs w:val="20"/>
                <w:lang w:val="en-GB"/>
              </w:rPr>
              <w:t>Close contact</w:t>
            </w:r>
          </w:p>
        </w:tc>
        <w:tc>
          <w:tcPr>
            <w:tcW w:w="992" w:type="dxa"/>
          </w:tcPr>
          <w:p w14:paraId="07F36906" w14:textId="77777777" w:rsidR="0071692E" w:rsidRPr="00F326EF" w:rsidRDefault="0071692E" w:rsidP="00AC701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F326EF">
              <w:rPr>
                <w:rFonts w:cstheme="minorHAnsi"/>
                <w:sz w:val="20"/>
                <w:szCs w:val="20"/>
                <w:lang w:val="en-GB"/>
              </w:rPr>
              <w:t>211</w:t>
            </w:r>
          </w:p>
        </w:tc>
        <w:tc>
          <w:tcPr>
            <w:tcW w:w="1134" w:type="dxa"/>
          </w:tcPr>
          <w:p w14:paraId="2010AEB3" w14:textId="77777777" w:rsidR="0071692E" w:rsidRPr="00F326EF" w:rsidRDefault="0071692E" w:rsidP="00AC701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F326EF">
              <w:rPr>
                <w:rFonts w:cstheme="minorHAnsi"/>
                <w:sz w:val="20"/>
                <w:szCs w:val="20"/>
                <w:lang w:val="en-GB"/>
              </w:rPr>
              <w:t>238</w:t>
            </w:r>
          </w:p>
        </w:tc>
        <w:tc>
          <w:tcPr>
            <w:tcW w:w="1134" w:type="dxa"/>
          </w:tcPr>
          <w:p w14:paraId="3B0AC040" w14:textId="77777777" w:rsidR="0071692E" w:rsidRPr="00F326EF" w:rsidRDefault="0071692E" w:rsidP="00AC701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F326EF"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1134" w:type="dxa"/>
          </w:tcPr>
          <w:p w14:paraId="267E2C12" w14:textId="77777777" w:rsidR="0071692E" w:rsidRPr="00F326EF" w:rsidRDefault="0071692E" w:rsidP="00AC701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F326EF">
              <w:rPr>
                <w:rFonts w:cstheme="minorHAnsi"/>
                <w:sz w:val="20"/>
                <w:szCs w:val="20"/>
                <w:lang w:val="en-GB"/>
              </w:rPr>
              <w:t>18</w:t>
            </w:r>
          </w:p>
        </w:tc>
        <w:tc>
          <w:tcPr>
            <w:tcW w:w="1276" w:type="dxa"/>
          </w:tcPr>
          <w:p w14:paraId="516D79B1" w14:textId="77777777" w:rsidR="0071692E" w:rsidRPr="00F326EF" w:rsidRDefault="0071692E" w:rsidP="00AC701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F326EF">
              <w:rPr>
                <w:rFonts w:cstheme="minorHAnsi"/>
                <w:sz w:val="20"/>
                <w:szCs w:val="20"/>
                <w:lang w:val="en-GB"/>
              </w:rPr>
              <w:t>18</w:t>
            </w:r>
          </w:p>
        </w:tc>
        <w:tc>
          <w:tcPr>
            <w:tcW w:w="1274" w:type="dxa"/>
          </w:tcPr>
          <w:p w14:paraId="6FE25C41" w14:textId="77777777" w:rsidR="0071692E" w:rsidRPr="00F326EF" w:rsidRDefault="0071692E" w:rsidP="00AC701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F326EF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</w:tr>
      <w:tr w:rsidR="0071692E" w:rsidRPr="002A1B2F" w14:paraId="0AA537DB" w14:textId="77777777" w:rsidTr="00AC7018">
        <w:trPr>
          <w:trHeight w:val="254"/>
        </w:trPr>
        <w:tc>
          <w:tcPr>
            <w:tcW w:w="3114" w:type="dxa"/>
          </w:tcPr>
          <w:p w14:paraId="6D6245D3" w14:textId="77777777" w:rsidR="0071692E" w:rsidRPr="00F326EF" w:rsidRDefault="0071692E" w:rsidP="00AC701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F326EF">
              <w:rPr>
                <w:rFonts w:cstheme="minorHAnsi"/>
                <w:sz w:val="20"/>
                <w:szCs w:val="20"/>
                <w:lang w:val="en-GB"/>
              </w:rPr>
              <w:t>Community member</w:t>
            </w:r>
          </w:p>
        </w:tc>
        <w:tc>
          <w:tcPr>
            <w:tcW w:w="992" w:type="dxa"/>
          </w:tcPr>
          <w:p w14:paraId="6E1DA86F" w14:textId="77777777" w:rsidR="0071692E" w:rsidRPr="00F326EF" w:rsidRDefault="0071692E" w:rsidP="00AC701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F326EF">
              <w:rPr>
                <w:rFonts w:cstheme="minorHAnsi"/>
                <w:sz w:val="20"/>
                <w:szCs w:val="20"/>
                <w:lang w:val="en-GB"/>
              </w:rPr>
              <w:t>556</w:t>
            </w:r>
          </w:p>
        </w:tc>
        <w:tc>
          <w:tcPr>
            <w:tcW w:w="1134" w:type="dxa"/>
          </w:tcPr>
          <w:p w14:paraId="02D3A30A" w14:textId="77777777" w:rsidR="0071692E" w:rsidRPr="00F326EF" w:rsidRDefault="0071692E" w:rsidP="00AC701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F326EF">
              <w:rPr>
                <w:rFonts w:cstheme="minorHAnsi"/>
                <w:sz w:val="20"/>
                <w:szCs w:val="20"/>
                <w:lang w:val="en-GB"/>
              </w:rPr>
              <w:t>700</w:t>
            </w:r>
          </w:p>
        </w:tc>
        <w:tc>
          <w:tcPr>
            <w:tcW w:w="1134" w:type="dxa"/>
          </w:tcPr>
          <w:p w14:paraId="0C225BBA" w14:textId="77777777" w:rsidR="0071692E" w:rsidRPr="00F326EF" w:rsidRDefault="0071692E" w:rsidP="00AC701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F326EF">
              <w:rPr>
                <w:rFonts w:cstheme="minorHAnsi"/>
                <w:sz w:val="20"/>
                <w:szCs w:val="20"/>
                <w:lang w:val="en-GB"/>
              </w:rPr>
              <w:t>13</w:t>
            </w:r>
          </w:p>
        </w:tc>
        <w:tc>
          <w:tcPr>
            <w:tcW w:w="1134" w:type="dxa"/>
          </w:tcPr>
          <w:p w14:paraId="1D259EAE" w14:textId="77777777" w:rsidR="0071692E" w:rsidRPr="00F326EF" w:rsidRDefault="0071692E" w:rsidP="00AC701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F326EF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276" w:type="dxa"/>
          </w:tcPr>
          <w:p w14:paraId="474534D8" w14:textId="77777777" w:rsidR="0071692E" w:rsidRPr="00F326EF" w:rsidRDefault="0071692E" w:rsidP="00AC701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F326EF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1274" w:type="dxa"/>
          </w:tcPr>
          <w:p w14:paraId="4509238A" w14:textId="77777777" w:rsidR="0071692E" w:rsidRPr="00F326EF" w:rsidRDefault="0071692E" w:rsidP="00AC701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F326EF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</w:tr>
      <w:tr w:rsidR="0071692E" w:rsidRPr="002A1B2F" w14:paraId="25965686" w14:textId="77777777" w:rsidTr="00AC7018">
        <w:trPr>
          <w:trHeight w:val="254"/>
        </w:trPr>
        <w:tc>
          <w:tcPr>
            <w:tcW w:w="3114" w:type="dxa"/>
          </w:tcPr>
          <w:p w14:paraId="7F5C9469" w14:textId="77777777" w:rsidR="0071692E" w:rsidRPr="00F326EF" w:rsidRDefault="0071692E" w:rsidP="00AC701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F326EF">
              <w:rPr>
                <w:rFonts w:cstheme="minorHAnsi"/>
                <w:sz w:val="20"/>
                <w:szCs w:val="20"/>
                <w:lang w:val="en-GB"/>
              </w:rPr>
              <w:t>Health care worker</w:t>
            </w:r>
          </w:p>
        </w:tc>
        <w:tc>
          <w:tcPr>
            <w:tcW w:w="992" w:type="dxa"/>
          </w:tcPr>
          <w:p w14:paraId="1DB687C4" w14:textId="77777777" w:rsidR="0071692E" w:rsidRPr="00F326EF" w:rsidRDefault="0071692E" w:rsidP="00AC701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F326EF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1134" w:type="dxa"/>
          </w:tcPr>
          <w:p w14:paraId="7E833B59" w14:textId="77777777" w:rsidR="0071692E" w:rsidRPr="00F326EF" w:rsidRDefault="0071692E" w:rsidP="00AC701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F326EF">
              <w:rPr>
                <w:rFonts w:cstheme="minorHAnsi"/>
                <w:sz w:val="20"/>
                <w:szCs w:val="20"/>
                <w:lang w:val="en-GB"/>
              </w:rPr>
              <w:t>101</w:t>
            </w:r>
          </w:p>
        </w:tc>
        <w:tc>
          <w:tcPr>
            <w:tcW w:w="1134" w:type="dxa"/>
          </w:tcPr>
          <w:p w14:paraId="0B88BAAC" w14:textId="77777777" w:rsidR="0071692E" w:rsidRPr="00F326EF" w:rsidRDefault="0071692E" w:rsidP="00AC701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F326EF"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134" w:type="dxa"/>
          </w:tcPr>
          <w:p w14:paraId="176E1D59" w14:textId="77777777" w:rsidR="0071692E" w:rsidRPr="00F326EF" w:rsidRDefault="0071692E" w:rsidP="00AC701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F326EF">
              <w:rPr>
                <w:rFonts w:cstheme="minorHAnsi"/>
                <w:sz w:val="20"/>
                <w:szCs w:val="20"/>
                <w:lang w:val="en-GB"/>
              </w:rPr>
              <w:t>17</w:t>
            </w:r>
          </w:p>
        </w:tc>
        <w:tc>
          <w:tcPr>
            <w:tcW w:w="1276" w:type="dxa"/>
          </w:tcPr>
          <w:p w14:paraId="76689008" w14:textId="77777777" w:rsidR="0071692E" w:rsidRPr="00F326EF" w:rsidRDefault="0071692E" w:rsidP="00AC701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F326EF">
              <w:rPr>
                <w:rFonts w:cstheme="minorHAnsi"/>
                <w:sz w:val="20"/>
                <w:szCs w:val="20"/>
                <w:lang w:val="en-GB"/>
              </w:rPr>
              <w:t>19</w:t>
            </w:r>
          </w:p>
        </w:tc>
        <w:tc>
          <w:tcPr>
            <w:tcW w:w="1274" w:type="dxa"/>
          </w:tcPr>
          <w:p w14:paraId="246A85A8" w14:textId="77777777" w:rsidR="0071692E" w:rsidRPr="00F326EF" w:rsidRDefault="0071692E" w:rsidP="00AC701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F326EF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</w:tr>
      <w:tr w:rsidR="0071692E" w:rsidRPr="009F21BD" w14:paraId="7CFE8E5E" w14:textId="77777777" w:rsidTr="00AC7018">
        <w:trPr>
          <w:trHeight w:val="254"/>
        </w:trPr>
        <w:tc>
          <w:tcPr>
            <w:tcW w:w="3114" w:type="dxa"/>
          </w:tcPr>
          <w:p w14:paraId="13821A04" w14:textId="77777777" w:rsidR="0071692E" w:rsidRPr="009F21BD" w:rsidRDefault="0071692E" w:rsidP="00AC701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F21B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92" w:type="dxa"/>
          </w:tcPr>
          <w:p w14:paraId="012CBBF0" w14:textId="77777777" w:rsidR="0071692E" w:rsidRPr="009F21BD" w:rsidRDefault="0071692E" w:rsidP="00AC701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F21B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067</w:t>
            </w:r>
          </w:p>
        </w:tc>
        <w:tc>
          <w:tcPr>
            <w:tcW w:w="1134" w:type="dxa"/>
          </w:tcPr>
          <w:p w14:paraId="2C32874F" w14:textId="77777777" w:rsidR="0071692E" w:rsidRPr="009F21BD" w:rsidRDefault="0071692E" w:rsidP="00AC701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F21B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277</w:t>
            </w:r>
          </w:p>
        </w:tc>
        <w:tc>
          <w:tcPr>
            <w:tcW w:w="1134" w:type="dxa"/>
          </w:tcPr>
          <w:p w14:paraId="297DA01E" w14:textId="77777777" w:rsidR="0071692E" w:rsidRPr="009F21BD" w:rsidRDefault="0071692E" w:rsidP="00AC701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F21B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2</w:t>
            </w:r>
          </w:p>
        </w:tc>
        <w:tc>
          <w:tcPr>
            <w:tcW w:w="1134" w:type="dxa"/>
          </w:tcPr>
          <w:p w14:paraId="537469A3" w14:textId="77777777" w:rsidR="0071692E" w:rsidRPr="009F21BD" w:rsidRDefault="0071692E" w:rsidP="00AC701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F21B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8</w:t>
            </w:r>
          </w:p>
        </w:tc>
        <w:tc>
          <w:tcPr>
            <w:tcW w:w="1276" w:type="dxa"/>
          </w:tcPr>
          <w:p w14:paraId="34058664" w14:textId="77777777" w:rsidR="0071692E" w:rsidRPr="009F21BD" w:rsidRDefault="0071692E" w:rsidP="00AC701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F21B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0</w:t>
            </w:r>
          </w:p>
        </w:tc>
        <w:tc>
          <w:tcPr>
            <w:tcW w:w="1274" w:type="dxa"/>
          </w:tcPr>
          <w:p w14:paraId="53018956" w14:textId="77777777" w:rsidR="0071692E" w:rsidRPr="009F21BD" w:rsidRDefault="0071692E" w:rsidP="00AC701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F21B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</w:p>
        </w:tc>
      </w:tr>
    </w:tbl>
    <w:p w14:paraId="703ECB83" w14:textId="4CA89C17" w:rsidR="00193775" w:rsidRPr="0071692E" w:rsidRDefault="0071692E">
      <w:pPr>
        <w:rPr>
          <w:lang w:val="en-GB"/>
        </w:rPr>
      </w:pPr>
      <w:r w:rsidRPr="009F21BD">
        <w:rPr>
          <w:rStyle w:val="Persoonlijkeopmaakstijl"/>
          <w:rFonts w:asciiTheme="minorHAnsi" w:hAnsiTheme="minorHAnsi" w:cstheme="minorHAnsi"/>
          <w:sz w:val="18"/>
          <w:szCs w:val="18"/>
          <w:vertAlign w:val="superscript"/>
          <w:lang w:val="en-GB"/>
        </w:rPr>
        <w:t>a</w:t>
      </w:r>
      <w:r w:rsidRPr="009F21BD">
        <w:rPr>
          <w:rStyle w:val="Persoonlijkeopmaakstijl"/>
          <w:rFonts w:asciiTheme="minorHAnsi" w:hAnsiTheme="minorHAnsi" w:cstheme="minorHAnsi"/>
          <w:sz w:val="18"/>
          <w:szCs w:val="18"/>
          <w:lang w:val="en-GB"/>
        </w:rPr>
        <w:t xml:space="preserve"> Persons affected were administered the KAP only, while the other participants received the KAP, SDS and EMIC-CSS.</w:t>
      </w:r>
      <w:r w:rsidRPr="009F21BD">
        <w:rPr>
          <w:rStyle w:val="Persoonlijkeopmaakstijl"/>
          <w:rFonts w:asciiTheme="minorHAnsi" w:hAnsiTheme="minorHAnsi" w:cstheme="minorHAnsi"/>
          <w:sz w:val="18"/>
          <w:szCs w:val="18"/>
          <w:lang w:val="en-GB"/>
        </w:rPr>
        <w:br/>
      </w:r>
      <w:r w:rsidRPr="009F21BD">
        <w:rPr>
          <w:rFonts w:cstheme="minorHAnsi"/>
          <w:sz w:val="18"/>
          <w:szCs w:val="18"/>
          <w:vertAlign w:val="superscript"/>
          <w:lang w:val="en-GB"/>
        </w:rPr>
        <w:t xml:space="preserve">b </w:t>
      </w:r>
      <w:proofErr w:type="gramStart"/>
      <w:r w:rsidRPr="009F21BD">
        <w:rPr>
          <w:rFonts w:cstheme="minorHAnsi"/>
          <w:sz w:val="18"/>
          <w:szCs w:val="18"/>
          <w:lang w:val="en-GB"/>
        </w:rPr>
        <w:t>The</w:t>
      </w:r>
      <w:proofErr w:type="gramEnd"/>
      <w:r w:rsidRPr="009F21BD">
        <w:rPr>
          <w:rFonts w:cstheme="minorHAnsi"/>
          <w:sz w:val="18"/>
          <w:szCs w:val="18"/>
          <w:lang w:val="en-GB"/>
        </w:rPr>
        <w:t xml:space="preserve"> qualitative participants are a subset of those in the quantitative sample.</w:t>
      </w:r>
      <w:r w:rsidRPr="000C409A">
        <w:rPr>
          <w:rFonts w:cstheme="minorHAnsi"/>
          <w:sz w:val="18"/>
          <w:szCs w:val="18"/>
          <w:lang w:val="en-GB"/>
        </w:rPr>
        <w:t xml:space="preserve"> </w:t>
      </w:r>
      <w:r>
        <w:rPr>
          <w:rFonts w:cstheme="minorHAnsi"/>
          <w:sz w:val="18"/>
          <w:szCs w:val="18"/>
          <w:lang w:val="en-GB"/>
        </w:rPr>
        <w:br/>
      </w:r>
    </w:p>
    <w:sectPr w:rsidR="00193775" w:rsidRPr="007169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92E"/>
    <w:rsid w:val="00193775"/>
    <w:rsid w:val="0071692E"/>
    <w:rsid w:val="00816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BE164"/>
  <w15:chartTrackingRefBased/>
  <w15:docId w15:val="{AA3E4229-31BD-4C5A-8DE8-6213EF895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9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ersoonlijkeopmaakstijl">
    <w:name w:val="Persoonlijke opmaakstijl"/>
    <w:basedOn w:val="DefaultParagraphFont"/>
    <w:rsid w:val="0071692E"/>
    <w:rPr>
      <w:rFonts w:ascii="Times New Roman" w:hAnsi="Times New Roman" w:cs="Arial"/>
      <w:color w:val="auto"/>
      <w:sz w:val="23"/>
    </w:rPr>
  </w:style>
  <w:style w:type="table" w:styleId="TableGrid">
    <w:name w:val="Table Grid"/>
    <w:basedOn w:val="TableNormal"/>
    <w:uiPriority w:val="39"/>
    <w:rsid w:val="0071692E"/>
    <w:pPr>
      <w:spacing w:after="0" w:line="240" w:lineRule="auto"/>
    </w:pPr>
    <w:rPr>
      <w:rFonts w:ascii="Calibri" w:eastAsia="Times New Roman" w:hAnsi="Calibri" w:cs="Arial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an ’t Noordende</dc:creator>
  <cp:keywords/>
  <dc:description/>
  <cp:lastModifiedBy>Anna van ’t Noordende</cp:lastModifiedBy>
  <cp:revision>2</cp:revision>
  <dcterms:created xsi:type="dcterms:W3CDTF">2020-12-22T09:43:00Z</dcterms:created>
  <dcterms:modified xsi:type="dcterms:W3CDTF">2020-12-22T09:43:00Z</dcterms:modified>
</cp:coreProperties>
</file>